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F232D" w14:textId="77777777" w:rsidR="00AF7C5A" w:rsidRPr="008213FA" w:rsidRDefault="00AF7C5A" w:rsidP="00AF7C5A">
      <w:pPr>
        <w:spacing w:line="480" w:lineRule="auto"/>
        <w:rPr>
          <w:rFonts w:cs="Times New Roman"/>
          <w:b/>
        </w:rPr>
      </w:pPr>
      <w:bookmarkStart w:id="0" w:name="_GoBack"/>
      <w:bookmarkEnd w:id="0"/>
      <w:r w:rsidRPr="008213FA">
        <w:rPr>
          <w:rFonts w:cs="Times New Roman"/>
          <w:b/>
        </w:rPr>
        <w:t>Supplementary Table 2: Adjusted associations between covariates and stillbirt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5"/>
        <w:gridCol w:w="2689"/>
        <w:gridCol w:w="990"/>
        <w:gridCol w:w="2521"/>
        <w:gridCol w:w="937"/>
        <w:gridCol w:w="3249"/>
        <w:gridCol w:w="893"/>
      </w:tblGrid>
      <w:tr w:rsidR="00AF7C5A" w:rsidRPr="008213FA" w14:paraId="705712E7" w14:textId="77777777" w:rsidTr="003927D4"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</w:tcPr>
          <w:p w14:paraId="1E953590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5D34A256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gestations Adjusted Odds Ratio (95%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744B2F4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</w:tcPr>
          <w:p w14:paraId="31922231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term</w:t>
            </w:r>
          </w:p>
          <w:p w14:paraId="4E368CB0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 Odds Ratio (95%CI)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1DC02271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</w:tcPr>
          <w:p w14:paraId="6EF60F1B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rm Adjusted Odds Ratio (95%CI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70AE78A4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AF7C5A" w:rsidRPr="008213FA" w14:paraId="7D716007" w14:textId="77777777" w:rsidTr="003927D4">
        <w:tc>
          <w:tcPr>
            <w:tcW w:w="2895" w:type="dxa"/>
            <w:vAlign w:val="center"/>
          </w:tcPr>
          <w:p w14:paraId="577D1457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2000-2011</w:t>
            </w:r>
          </w:p>
          <w:p w14:paraId="74822126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Maternal Age</w:t>
            </w:r>
          </w:p>
        </w:tc>
        <w:tc>
          <w:tcPr>
            <w:tcW w:w="2689" w:type="dxa"/>
            <w:vAlign w:val="center"/>
          </w:tcPr>
          <w:p w14:paraId="3F3E9CF3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6017F0B7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1" w:type="dxa"/>
          </w:tcPr>
          <w:p w14:paraId="117A7F8A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7" w:type="dxa"/>
          </w:tcPr>
          <w:p w14:paraId="237B898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49" w:type="dxa"/>
          </w:tcPr>
          <w:p w14:paraId="5558DDCF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3" w:type="dxa"/>
          </w:tcPr>
          <w:p w14:paraId="4D422424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F7C5A" w:rsidRPr="008213FA" w14:paraId="3FF62A57" w14:textId="77777777" w:rsidTr="003927D4">
        <w:tc>
          <w:tcPr>
            <w:tcW w:w="2895" w:type="dxa"/>
            <w:vAlign w:val="center"/>
          </w:tcPr>
          <w:p w14:paraId="017DDC6A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ounger than 20yrs</w:t>
            </w:r>
          </w:p>
        </w:tc>
        <w:tc>
          <w:tcPr>
            <w:tcW w:w="2689" w:type="dxa"/>
            <w:vAlign w:val="center"/>
          </w:tcPr>
          <w:p w14:paraId="547D8953" w14:textId="0660DC60" w:rsidR="00AF7C5A" w:rsidRPr="008213FA" w:rsidRDefault="00E334D4" w:rsidP="00E334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 xml:space="preserve"> to 1.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6F0A258B" w14:textId="22A53D3F" w:rsidR="00AF7C5A" w:rsidRPr="008213FA" w:rsidRDefault="00E334D4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  <w:tc>
          <w:tcPr>
            <w:tcW w:w="2521" w:type="dxa"/>
          </w:tcPr>
          <w:p w14:paraId="734F3C7B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36(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6 to 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77)</w:t>
            </w:r>
          </w:p>
        </w:tc>
        <w:tc>
          <w:tcPr>
            <w:tcW w:w="937" w:type="dxa"/>
          </w:tcPr>
          <w:p w14:paraId="41D0259B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</w:t>
            </w:r>
          </w:p>
        </w:tc>
        <w:tc>
          <w:tcPr>
            <w:tcW w:w="3249" w:type="dxa"/>
          </w:tcPr>
          <w:p w14:paraId="693F8CF0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85(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57 to 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27)</w:t>
            </w:r>
          </w:p>
        </w:tc>
        <w:tc>
          <w:tcPr>
            <w:tcW w:w="893" w:type="dxa"/>
          </w:tcPr>
          <w:p w14:paraId="460EC707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</w:tr>
      <w:tr w:rsidR="00AF7C5A" w:rsidRPr="008213FA" w14:paraId="29273D4F" w14:textId="77777777" w:rsidTr="003927D4">
        <w:tc>
          <w:tcPr>
            <w:tcW w:w="2895" w:type="dxa"/>
            <w:vAlign w:val="center"/>
          </w:tcPr>
          <w:p w14:paraId="61C31A6E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0-34 yrs</w:t>
            </w:r>
          </w:p>
        </w:tc>
        <w:tc>
          <w:tcPr>
            <w:tcW w:w="2689" w:type="dxa"/>
            <w:vAlign w:val="center"/>
          </w:tcPr>
          <w:p w14:paraId="14D9CB1A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0" w:type="dxa"/>
            <w:vAlign w:val="center"/>
          </w:tcPr>
          <w:p w14:paraId="02514F75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521" w:type="dxa"/>
          </w:tcPr>
          <w:p w14:paraId="0461F906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37" w:type="dxa"/>
          </w:tcPr>
          <w:p w14:paraId="3D9B1387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249" w:type="dxa"/>
          </w:tcPr>
          <w:p w14:paraId="0149034B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93" w:type="dxa"/>
          </w:tcPr>
          <w:p w14:paraId="691015F5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AF7C5A" w:rsidRPr="008213FA" w14:paraId="49BB0D92" w14:textId="77777777" w:rsidTr="003927D4">
        <w:tc>
          <w:tcPr>
            <w:tcW w:w="2895" w:type="dxa"/>
            <w:vAlign w:val="center"/>
          </w:tcPr>
          <w:p w14:paraId="6167D4D1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5plus yrs</w:t>
            </w:r>
          </w:p>
        </w:tc>
        <w:tc>
          <w:tcPr>
            <w:tcW w:w="2689" w:type="dxa"/>
            <w:vAlign w:val="center"/>
          </w:tcPr>
          <w:p w14:paraId="675C3CF3" w14:textId="6423A610" w:rsidR="00AF7C5A" w:rsidRPr="008213FA" w:rsidRDefault="00E334D4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1.20(1.09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 xml:space="preserve"> to 1.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589B2D1D" w14:textId="34E74314" w:rsidR="00AF7C5A" w:rsidRPr="008213FA" w:rsidRDefault="00E334D4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&lt;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2521" w:type="dxa"/>
          </w:tcPr>
          <w:p w14:paraId="541E8E85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8(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95 to 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23)</w:t>
            </w:r>
          </w:p>
        </w:tc>
        <w:tc>
          <w:tcPr>
            <w:tcW w:w="937" w:type="dxa"/>
          </w:tcPr>
          <w:p w14:paraId="334E6E1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3249" w:type="dxa"/>
          </w:tcPr>
          <w:p w14:paraId="62E33AA8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9(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2 to 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39)</w:t>
            </w:r>
          </w:p>
        </w:tc>
        <w:tc>
          <w:tcPr>
            <w:tcW w:w="893" w:type="dxa"/>
          </w:tcPr>
          <w:p w14:paraId="424E1CF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3</w:t>
            </w:r>
          </w:p>
        </w:tc>
      </w:tr>
      <w:tr w:rsidR="00AF7C5A" w:rsidRPr="008213FA" w14:paraId="0112CFB7" w14:textId="77777777" w:rsidTr="003927D4">
        <w:tc>
          <w:tcPr>
            <w:tcW w:w="2895" w:type="dxa"/>
            <w:vAlign w:val="center"/>
          </w:tcPr>
          <w:p w14:paraId="280476F4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Nulliparous</w:t>
            </w:r>
          </w:p>
        </w:tc>
        <w:tc>
          <w:tcPr>
            <w:tcW w:w="2689" w:type="dxa"/>
            <w:vAlign w:val="center"/>
          </w:tcPr>
          <w:p w14:paraId="4E542B1B" w14:textId="4440BEC9" w:rsidR="00AF7C5A" w:rsidRPr="008213FA" w:rsidRDefault="00E334D4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1.25(1.14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 xml:space="preserve"> to 1.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36)</w:t>
            </w:r>
          </w:p>
        </w:tc>
        <w:tc>
          <w:tcPr>
            <w:tcW w:w="990" w:type="dxa"/>
            <w:vAlign w:val="center"/>
          </w:tcPr>
          <w:p w14:paraId="0E069B0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&lt;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2521" w:type="dxa"/>
          </w:tcPr>
          <w:p w14:paraId="2E771F4F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937" w:type="dxa"/>
          </w:tcPr>
          <w:p w14:paraId="2AF8EE85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249" w:type="dxa"/>
          </w:tcPr>
          <w:p w14:paraId="2AE32F79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51(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34 to 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71)</w:t>
            </w:r>
          </w:p>
        </w:tc>
        <w:tc>
          <w:tcPr>
            <w:tcW w:w="893" w:type="dxa"/>
          </w:tcPr>
          <w:p w14:paraId="68A0EF8C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AF7C5A" w:rsidRPr="008213FA" w14:paraId="5E4782E4" w14:textId="77777777" w:rsidTr="003927D4">
        <w:tc>
          <w:tcPr>
            <w:tcW w:w="2895" w:type="dxa"/>
            <w:vAlign w:val="center"/>
          </w:tcPr>
          <w:p w14:paraId="49B74AA4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IRSD quintiles</w:t>
            </w:r>
          </w:p>
        </w:tc>
        <w:tc>
          <w:tcPr>
            <w:tcW w:w="2689" w:type="dxa"/>
            <w:vAlign w:val="center"/>
          </w:tcPr>
          <w:p w14:paraId="17B74109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6C46B1D6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1" w:type="dxa"/>
          </w:tcPr>
          <w:p w14:paraId="6F214817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7" w:type="dxa"/>
          </w:tcPr>
          <w:p w14:paraId="6AD7832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49" w:type="dxa"/>
          </w:tcPr>
          <w:p w14:paraId="68D05A0B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3" w:type="dxa"/>
          </w:tcPr>
          <w:p w14:paraId="1C1B4C36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F7C5A" w:rsidRPr="008213FA" w14:paraId="05E7E197" w14:textId="77777777" w:rsidTr="003927D4">
        <w:tc>
          <w:tcPr>
            <w:tcW w:w="2895" w:type="dxa"/>
            <w:vAlign w:val="center"/>
          </w:tcPr>
          <w:p w14:paraId="78754568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-Most disadvantaged</w:t>
            </w:r>
          </w:p>
        </w:tc>
        <w:tc>
          <w:tcPr>
            <w:tcW w:w="2689" w:type="dxa"/>
            <w:vAlign w:val="center"/>
          </w:tcPr>
          <w:p w14:paraId="45F4AC27" w14:textId="1717E8F8" w:rsidR="00AF7C5A" w:rsidRPr="008213FA" w:rsidRDefault="00E334D4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1.42(1.24 to 1.64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567D3A4B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&lt;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2521" w:type="dxa"/>
          </w:tcPr>
          <w:p w14:paraId="1D323F31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26(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5 to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52)</w:t>
            </w:r>
          </w:p>
        </w:tc>
        <w:tc>
          <w:tcPr>
            <w:tcW w:w="937" w:type="dxa"/>
          </w:tcPr>
          <w:p w14:paraId="2BAEFC84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</w:t>
            </w:r>
          </w:p>
        </w:tc>
        <w:tc>
          <w:tcPr>
            <w:tcW w:w="3249" w:type="dxa"/>
          </w:tcPr>
          <w:p w14:paraId="731A12E4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36(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9 to 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70)</w:t>
            </w:r>
          </w:p>
        </w:tc>
        <w:tc>
          <w:tcPr>
            <w:tcW w:w="893" w:type="dxa"/>
          </w:tcPr>
          <w:p w14:paraId="4A53A4D8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6</w:t>
            </w:r>
          </w:p>
        </w:tc>
      </w:tr>
      <w:tr w:rsidR="00AF7C5A" w:rsidRPr="008213FA" w14:paraId="58BAD8B1" w14:textId="77777777" w:rsidTr="003927D4">
        <w:tc>
          <w:tcPr>
            <w:tcW w:w="2895" w:type="dxa"/>
            <w:vAlign w:val="center"/>
          </w:tcPr>
          <w:p w14:paraId="2BC61FA5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2689" w:type="dxa"/>
            <w:vAlign w:val="center"/>
          </w:tcPr>
          <w:p w14:paraId="6AB8C2D9" w14:textId="23E08FFB" w:rsidR="00AF7C5A" w:rsidRPr="008213FA" w:rsidRDefault="005146D7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1.31(1.14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 xml:space="preserve"> to 1.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4D17EABA" w14:textId="1D219A2F" w:rsidR="00AF7C5A" w:rsidRPr="008213FA" w:rsidRDefault="005146D7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&lt;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2521" w:type="dxa"/>
          </w:tcPr>
          <w:p w14:paraId="2994D0F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1(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92 to 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35)</w:t>
            </w:r>
          </w:p>
        </w:tc>
        <w:tc>
          <w:tcPr>
            <w:tcW w:w="937" w:type="dxa"/>
          </w:tcPr>
          <w:p w14:paraId="4D225792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3249" w:type="dxa"/>
          </w:tcPr>
          <w:p w14:paraId="398657D4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39(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2 to 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73)</w:t>
            </w:r>
          </w:p>
        </w:tc>
        <w:tc>
          <w:tcPr>
            <w:tcW w:w="893" w:type="dxa"/>
          </w:tcPr>
          <w:p w14:paraId="71E4270C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3</w:t>
            </w:r>
          </w:p>
        </w:tc>
      </w:tr>
      <w:tr w:rsidR="00AF7C5A" w:rsidRPr="008213FA" w14:paraId="131FCE35" w14:textId="77777777" w:rsidTr="003927D4">
        <w:tc>
          <w:tcPr>
            <w:tcW w:w="2895" w:type="dxa"/>
            <w:vAlign w:val="center"/>
          </w:tcPr>
          <w:p w14:paraId="1317D658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2689" w:type="dxa"/>
            <w:vAlign w:val="center"/>
          </w:tcPr>
          <w:p w14:paraId="1486B1DB" w14:textId="01AB24E3" w:rsidR="00AF7C5A" w:rsidRPr="008213FA" w:rsidRDefault="005146D7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1.07(0.92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 xml:space="preserve"> to 1.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0E61E7C4" w14:textId="26E4BF0B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146D7" w:rsidRPr="008213F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521" w:type="dxa"/>
          </w:tcPr>
          <w:p w14:paraId="5D050F6F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97(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80 to 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8)</w:t>
            </w:r>
          </w:p>
        </w:tc>
        <w:tc>
          <w:tcPr>
            <w:tcW w:w="937" w:type="dxa"/>
          </w:tcPr>
          <w:p w14:paraId="262E0F3C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77</w:t>
            </w:r>
          </w:p>
        </w:tc>
        <w:tc>
          <w:tcPr>
            <w:tcW w:w="3249" w:type="dxa"/>
          </w:tcPr>
          <w:p w14:paraId="500B3894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0(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88 to 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37)</w:t>
            </w:r>
          </w:p>
        </w:tc>
        <w:tc>
          <w:tcPr>
            <w:tcW w:w="893" w:type="dxa"/>
          </w:tcPr>
          <w:p w14:paraId="5986600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</w:tr>
      <w:tr w:rsidR="00AF7C5A" w:rsidRPr="008213FA" w14:paraId="45D5401A" w14:textId="77777777" w:rsidTr="003927D4">
        <w:tc>
          <w:tcPr>
            <w:tcW w:w="2895" w:type="dxa"/>
            <w:vAlign w:val="center"/>
          </w:tcPr>
          <w:p w14:paraId="463687EB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2689" w:type="dxa"/>
            <w:vAlign w:val="center"/>
          </w:tcPr>
          <w:p w14:paraId="350912D8" w14:textId="56E7AD92" w:rsidR="00AF7C5A" w:rsidRPr="008213FA" w:rsidRDefault="005146D7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1.15(0.99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 xml:space="preserve"> to 1.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3824C575" w14:textId="6585A999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146D7" w:rsidRPr="008213FA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521" w:type="dxa"/>
          </w:tcPr>
          <w:p w14:paraId="75B7DCF0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5(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86 to 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27)</w:t>
            </w:r>
          </w:p>
        </w:tc>
        <w:tc>
          <w:tcPr>
            <w:tcW w:w="937" w:type="dxa"/>
          </w:tcPr>
          <w:p w14:paraId="29A3CF50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3249" w:type="dxa"/>
          </w:tcPr>
          <w:p w14:paraId="0C54E7BD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2(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96 to 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49)</w:t>
            </w:r>
          </w:p>
        </w:tc>
        <w:tc>
          <w:tcPr>
            <w:tcW w:w="893" w:type="dxa"/>
          </w:tcPr>
          <w:p w14:paraId="304AEF90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</w:tr>
      <w:tr w:rsidR="00AF7C5A" w:rsidRPr="008213FA" w14:paraId="3C6A974D" w14:textId="77777777" w:rsidTr="003927D4">
        <w:tc>
          <w:tcPr>
            <w:tcW w:w="2895" w:type="dxa"/>
            <w:vAlign w:val="center"/>
          </w:tcPr>
          <w:p w14:paraId="210908A7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-Least disadvantaged</w:t>
            </w:r>
          </w:p>
        </w:tc>
        <w:tc>
          <w:tcPr>
            <w:tcW w:w="2689" w:type="dxa"/>
            <w:vAlign w:val="center"/>
          </w:tcPr>
          <w:p w14:paraId="729DB506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0" w:type="dxa"/>
            <w:vAlign w:val="center"/>
          </w:tcPr>
          <w:p w14:paraId="27369686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1" w:type="dxa"/>
          </w:tcPr>
          <w:p w14:paraId="74396985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37" w:type="dxa"/>
          </w:tcPr>
          <w:p w14:paraId="59920129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249" w:type="dxa"/>
          </w:tcPr>
          <w:p w14:paraId="514366D2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93" w:type="dxa"/>
          </w:tcPr>
          <w:p w14:paraId="21CC79D5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AF7C5A" w:rsidRPr="008213FA" w14:paraId="7D028703" w14:textId="77777777" w:rsidTr="003927D4">
        <w:tc>
          <w:tcPr>
            <w:tcW w:w="2895" w:type="dxa"/>
            <w:vAlign w:val="center"/>
          </w:tcPr>
          <w:p w14:paraId="603B4448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vious stillbirth</w:t>
            </w:r>
          </w:p>
        </w:tc>
        <w:tc>
          <w:tcPr>
            <w:tcW w:w="2689" w:type="dxa"/>
            <w:vAlign w:val="center"/>
          </w:tcPr>
          <w:p w14:paraId="5CB759CB" w14:textId="42FFD0B6" w:rsidR="00AF7C5A" w:rsidRPr="008213FA" w:rsidRDefault="00855E8D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2.9(2.27 to 3.70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00FCA035" w14:textId="6AF6AF0E" w:rsidR="00AF7C5A" w:rsidRPr="008213FA" w:rsidRDefault="00855E8D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&lt;</w:t>
            </w:r>
            <w:r w:rsidR="00AF7C5A"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F7C5A"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2521" w:type="dxa"/>
          </w:tcPr>
          <w:p w14:paraId="769AD476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55(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8 to 2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3)</w:t>
            </w:r>
          </w:p>
        </w:tc>
        <w:tc>
          <w:tcPr>
            <w:tcW w:w="937" w:type="dxa"/>
          </w:tcPr>
          <w:p w14:paraId="2CD5B073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2</w:t>
            </w:r>
          </w:p>
        </w:tc>
        <w:tc>
          <w:tcPr>
            <w:tcW w:w="3249" w:type="dxa"/>
          </w:tcPr>
          <w:p w14:paraId="1CDEFB47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893" w:type="dxa"/>
          </w:tcPr>
          <w:p w14:paraId="315AA1EB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AF7C5A" w:rsidRPr="008213FA" w14:paraId="02BD181B" w14:textId="77777777" w:rsidTr="003927D4">
        <w:tc>
          <w:tcPr>
            <w:tcW w:w="2895" w:type="dxa"/>
            <w:vAlign w:val="center"/>
          </w:tcPr>
          <w:p w14:paraId="65028BB4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First trimester Ultrasound</w:t>
            </w:r>
          </w:p>
        </w:tc>
        <w:tc>
          <w:tcPr>
            <w:tcW w:w="2689" w:type="dxa"/>
            <w:vAlign w:val="center"/>
          </w:tcPr>
          <w:p w14:paraId="2DB65DEB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483DDEE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1" w:type="dxa"/>
          </w:tcPr>
          <w:p w14:paraId="089E3325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7" w:type="dxa"/>
          </w:tcPr>
          <w:p w14:paraId="381CCE63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49" w:type="dxa"/>
          </w:tcPr>
          <w:p w14:paraId="44266B6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3" w:type="dxa"/>
          </w:tcPr>
          <w:p w14:paraId="10F42F09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F7C5A" w:rsidRPr="008213FA" w14:paraId="01CA9073" w14:textId="77777777" w:rsidTr="003927D4">
        <w:tc>
          <w:tcPr>
            <w:tcW w:w="2895" w:type="dxa"/>
            <w:vAlign w:val="center"/>
          </w:tcPr>
          <w:p w14:paraId="2B528140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2689" w:type="dxa"/>
            <w:vAlign w:val="center"/>
          </w:tcPr>
          <w:p w14:paraId="17354BFF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0" w:type="dxa"/>
            <w:vAlign w:val="center"/>
          </w:tcPr>
          <w:p w14:paraId="72B134A6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1" w:type="dxa"/>
          </w:tcPr>
          <w:p w14:paraId="133DBB4B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37" w:type="dxa"/>
          </w:tcPr>
          <w:p w14:paraId="4246F0C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249" w:type="dxa"/>
          </w:tcPr>
          <w:p w14:paraId="3690F065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93" w:type="dxa"/>
          </w:tcPr>
          <w:p w14:paraId="71631932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AF7C5A" w:rsidRPr="008213FA" w14:paraId="551405DD" w14:textId="77777777" w:rsidTr="003927D4">
        <w:tc>
          <w:tcPr>
            <w:tcW w:w="2895" w:type="dxa"/>
            <w:vAlign w:val="center"/>
          </w:tcPr>
          <w:p w14:paraId="531433DD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2689" w:type="dxa"/>
            <w:vAlign w:val="center"/>
          </w:tcPr>
          <w:p w14:paraId="491685F2" w14:textId="4AF0C317" w:rsidR="00AF7C5A" w:rsidRPr="008213FA" w:rsidRDefault="00855E8D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1.34(1.2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>2 to 1.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001D6B89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&lt;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2521" w:type="dxa"/>
          </w:tcPr>
          <w:p w14:paraId="03B3195A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26(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1 to 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42)</w:t>
            </w:r>
          </w:p>
        </w:tc>
        <w:tc>
          <w:tcPr>
            <w:tcW w:w="937" w:type="dxa"/>
          </w:tcPr>
          <w:p w14:paraId="08E0361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3249" w:type="dxa"/>
          </w:tcPr>
          <w:p w14:paraId="1C88C306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6(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05 to 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35)</w:t>
            </w:r>
          </w:p>
        </w:tc>
        <w:tc>
          <w:tcPr>
            <w:tcW w:w="893" w:type="dxa"/>
          </w:tcPr>
          <w:p w14:paraId="45AE9196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4</w:t>
            </w:r>
          </w:p>
        </w:tc>
      </w:tr>
      <w:tr w:rsidR="00AF7C5A" w:rsidRPr="008213FA" w14:paraId="371F0E19" w14:textId="77777777" w:rsidTr="003927D4">
        <w:tc>
          <w:tcPr>
            <w:tcW w:w="2895" w:type="dxa"/>
            <w:vAlign w:val="center"/>
          </w:tcPr>
          <w:p w14:paraId="7C31D3B0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 recorded</w:t>
            </w:r>
          </w:p>
        </w:tc>
        <w:tc>
          <w:tcPr>
            <w:tcW w:w="2689" w:type="dxa"/>
            <w:vAlign w:val="center"/>
          </w:tcPr>
          <w:p w14:paraId="1E92F010" w14:textId="68773CEC" w:rsidR="00AF7C5A" w:rsidRPr="008213FA" w:rsidRDefault="00855E8D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1.64(1.31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 xml:space="preserve"> to 2.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061069A9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&lt;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2521" w:type="dxa"/>
          </w:tcPr>
          <w:p w14:paraId="3EB235B0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56(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4 to 2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3)</w:t>
            </w:r>
          </w:p>
        </w:tc>
        <w:tc>
          <w:tcPr>
            <w:tcW w:w="937" w:type="dxa"/>
          </w:tcPr>
          <w:p w14:paraId="55C26AB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5</w:t>
            </w:r>
          </w:p>
        </w:tc>
        <w:tc>
          <w:tcPr>
            <w:tcW w:w="3249" w:type="dxa"/>
          </w:tcPr>
          <w:p w14:paraId="1E85D1A5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61(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3 to 2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29)</w:t>
            </w:r>
          </w:p>
        </w:tc>
        <w:tc>
          <w:tcPr>
            <w:tcW w:w="893" w:type="dxa"/>
          </w:tcPr>
          <w:p w14:paraId="0EC85985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7</w:t>
            </w:r>
          </w:p>
        </w:tc>
      </w:tr>
      <w:tr w:rsidR="00AF7C5A" w:rsidRPr="008213FA" w14:paraId="332D6D38" w14:textId="77777777" w:rsidTr="003927D4">
        <w:tc>
          <w:tcPr>
            <w:tcW w:w="2895" w:type="dxa"/>
            <w:vAlign w:val="center"/>
          </w:tcPr>
          <w:p w14:paraId="3D6C9333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Pre-existing Hypertension</w:t>
            </w:r>
          </w:p>
        </w:tc>
        <w:tc>
          <w:tcPr>
            <w:tcW w:w="2689" w:type="dxa"/>
            <w:vAlign w:val="center"/>
          </w:tcPr>
          <w:p w14:paraId="0957D543" w14:textId="74C7B624" w:rsidR="00AF7C5A" w:rsidRPr="008213FA" w:rsidRDefault="00855E8D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2.0(1.52 to 2.62)</w:t>
            </w:r>
          </w:p>
        </w:tc>
        <w:tc>
          <w:tcPr>
            <w:tcW w:w="990" w:type="dxa"/>
            <w:vAlign w:val="center"/>
          </w:tcPr>
          <w:p w14:paraId="099D14A1" w14:textId="5DF805D0" w:rsidR="00AF7C5A" w:rsidRPr="008213FA" w:rsidRDefault="00855E8D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&lt;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2521" w:type="dxa"/>
          </w:tcPr>
          <w:p w14:paraId="6A2D1B2F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937" w:type="dxa"/>
          </w:tcPr>
          <w:p w14:paraId="5F78CAD7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249" w:type="dxa"/>
          </w:tcPr>
          <w:p w14:paraId="380A821B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6(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32 to 3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22)</w:t>
            </w:r>
          </w:p>
        </w:tc>
        <w:tc>
          <w:tcPr>
            <w:tcW w:w="893" w:type="dxa"/>
          </w:tcPr>
          <w:p w14:paraId="062E2426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AF7C5A" w:rsidRPr="008213FA" w14:paraId="0B944542" w14:textId="77777777" w:rsidTr="003927D4">
        <w:tc>
          <w:tcPr>
            <w:tcW w:w="2895" w:type="dxa"/>
            <w:vAlign w:val="center"/>
          </w:tcPr>
          <w:p w14:paraId="70C3C5A6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Gestational Hypertension</w:t>
            </w:r>
          </w:p>
        </w:tc>
        <w:tc>
          <w:tcPr>
            <w:tcW w:w="2689" w:type="dxa"/>
            <w:vAlign w:val="center"/>
          </w:tcPr>
          <w:p w14:paraId="21825603" w14:textId="1653FEE1" w:rsidR="00AF7C5A" w:rsidRPr="008213FA" w:rsidRDefault="00855E8D" w:rsidP="00855E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>(0.4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 xml:space="preserve"> to 0.8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202A695D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002</w:t>
            </w:r>
          </w:p>
        </w:tc>
        <w:tc>
          <w:tcPr>
            <w:tcW w:w="2521" w:type="dxa"/>
          </w:tcPr>
          <w:p w14:paraId="1618D813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56(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37 to 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84)</w:t>
            </w:r>
          </w:p>
        </w:tc>
        <w:tc>
          <w:tcPr>
            <w:tcW w:w="937" w:type="dxa"/>
          </w:tcPr>
          <w:p w14:paraId="522608B9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5</w:t>
            </w:r>
          </w:p>
        </w:tc>
        <w:tc>
          <w:tcPr>
            <w:tcW w:w="3249" w:type="dxa"/>
          </w:tcPr>
          <w:p w14:paraId="18298769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64(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40 to 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3)</w:t>
            </w:r>
          </w:p>
        </w:tc>
        <w:tc>
          <w:tcPr>
            <w:tcW w:w="893" w:type="dxa"/>
          </w:tcPr>
          <w:p w14:paraId="0C3C97B2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6</w:t>
            </w:r>
          </w:p>
        </w:tc>
      </w:tr>
      <w:tr w:rsidR="00AF7C5A" w:rsidRPr="008213FA" w14:paraId="0CAB84C6" w14:textId="77777777" w:rsidTr="003927D4">
        <w:tc>
          <w:tcPr>
            <w:tcW w:w="2895" w:type="dxa"/>
            <w:vAlign w:val="center"/>
          </w:tcPr>
          <w:p w14:paraId="5231B44A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Gestational Diabetes</w:t>
            </w:r>
          </w:p>
        </w:tc>
        <w:tc>
          <w:tcPr>
            <w:tcW w:w="2689" w:type="dxa"/>
            <w:vAlign w:val="center"/>
          </w:tcPr>
          <w:p w14:paraId="57DE6761" w14:textId="71A81313" w:rsidR="00AF7C5A" w:rsidRPr="008213FA" w:rsidRDefault="00855E8D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>(0.53 to 0.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0A30CEAE" w14:textId="57F0B072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2521" w:type="dxa"/>
          </w:tcPr>
          <w:p w14:paraId="0D75A5E8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47(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34 to 0v64)</w:t>
            </w:r>
          </w:p>
        </w:tc>
        <w:tc>
          <w:tcPr>
            <w:tcW w:w="937" w:type="dxa"/>
          </w:tcPr>
          <w:p w14:paraId="756A6DB3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3249" w:type="dxa"/>
          </w:tcPr>
          <w:p w14:paraId="0EFF639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893" w:type="dxa"/>
          </w:tcPr>
          <w:p w14:paraId="769D53FA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AF7C5A" w:rsidRPr="008213FA" w14:paraId="61390E2D" w14:textId="77777777" w:rsidTr="003927D4">
        <w:tc>
          <w:tcPr>
            <w:tcW w:w="2895" w:type="dxa"/>
            <w:vAlign w:val="center"/>
          </w:tcPr>
          <w:p w14:paraId="2B116996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Pre eclampsia/HELLP</w:t>
            </w:r>
          </w:p>
        </w:tc>
        <w:tc>
          <w:tcPr>
            <w:tcW w:w="2689" w:type="dxa"/>
            <w:vAlign w:val="center"/>
          </w:tcPr>
          <w:p w14:paraId="560C682C" w14:textId="6E21E847" w:rsidR="00AF7C5A" w:rsidRPr="008213FA" w:rsidRDefault="00855E8D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1.59(1.31 to 1.93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3505412B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&lt;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2521" w:type="dxa"/>
          </w:tcPr>
          <w:p w14:paraId="25A1D8A7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35(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28 to 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44)</w:t>
            </w:r>
          </w:p>
        </w:tc>
        <w:tc>
          <w:tcPr>
            <w:tcW w:w="937" w:type="dxa"/>
          </w:tcPr>
          <w:p w14:paraId="4D0143D4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3249" w:type="dxa"/>
          </w:tcPr>
          <w:p w14:paraId="4493E898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893" w:type="dxa"/>
          </w:tcPr>
          <w:p w14:paraId="794EDB1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AF7C5A" w:rsidRPr="008213FA" w14:paraId="5C397893" w14:textId="77777777" w:rsidTr="003927D4">
        <w:tc>
          <w:tcPr>
            <w:tcW w:w="2895" w:type="dxa"/>
            <w:vAlign w:val="center"/>
          </w:tcPr>
          <w:p w14:paraId="64E1ACFC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APH</w:t>
            </w:r>
          </w:p>
        </w:tc>
        <w:tc>
          <w:tcPr>
            <w:tcW w:w="2689" w:type="dxa"/>
            <w:vAlign w:val="center"/>
          </w:tcPr>
          <w:p w14:paraId="40B63B2E" w14:textId="48E4EA41" w:rsidR="00AF7C5A" w:rsidRPr="008213FA" w:rsidRDefault="00855E8D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14.98(1.98 to 2.29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2A092250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&lt;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2521" w:type="dxa"/>
          </w:tcPr>
          <w:p w14:paraId="3B761F4B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24(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7 to 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44)</w:t>
            </w:r>
          </w:p>
        </w:tc>
        <w:tc>
          <w:tcPr>
            <w:tcW w:w="937" w:type="dxa"/>
          </w:tcPr>
          <w:p w14:paraId="3D9B5DFB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5</w:t>
            </w:r>
          </w:p>
        </w:tc>
        <w:tc>
          <w:tcPr>
            <w:tcW w:w="3249" w:type="dxa"/>
          </w:tcPr>
          <w:p w14:paraId="0C7148F1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8(3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5 to 4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81)</w:t>
            </w:r>
          </w:p>
        </w:tc>
        <w:tc>
          <w:tcPr>
            <w:tcW w:w="893" w:type="dxa"/>
          </w:tcPr>
          <w:p w14:paraId="71080876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AF7C5A" w:rsidRPr="008213FA" w14:paraId="0FD3380F" w14:textId="77777777" w:rsidTr="003927D4">
        <w:tc>
          <w:tcPr>
            <w:tcW w:w="2895" w:type="dxa"/>
            <w:vAlign w:val="center"/>
          </w:tcPr>
          <w:p w14:paraId="5702D987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Detection of SGA</w:t>
            </w:r>
          </w:p>
        </w:tc>
        <w:tc>
          <w:tcPr>
            <w:tcW w:w="2689" w:type="dxa"/>
            <w:vAlign w:val="center"/>
          </w:tcPr>
          <w:p w14:paraId="235FE65D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31153ADA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1" w:type="dxa"/>
          </w:tcPr>
          <w:p w14:paraId="167F9876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7" w:type="dxa"/>
          </w:tcPr>
          <w:p w14:paraId="3808A37C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49" w:type="dxa"/>
          </w:tcPr>
          <w:p w14:paraId="3E74A3DD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3" w:type="dxa"/>
          </w:tcPr>
          <w:p w14:paraId="1BBF2AA2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F7C5A" w:rsidRPr="008213FA" w14:paraId="554F6AC6" w14:textId="77777777" w:rsidTr="003927D4">
        <w:tc>
          <w:tcPr>
            <w:tcW w:w="2895" w:type="dxa"/>
            <w:vAlign w:val="center"/>
          </w:tcPr>
          <w:p w14:paraId="351A5B8F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 SGA</w:t>
            </w:r>
          </w:p>
        </w:tc>
        <w:tc>
          <w:tcPr>
            <w:tcW w:w="2689" w:type="dxa"/>
            <w:vAlign w:val="center"/>
          </w:tcPr>
          <w:p w14:paraId="4F375B0F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0" w:type="dxa"/>
            <w:vAlign w:val="center"/>
          </w:tcPr>
          <w:p w14:paraId="19AD2DB0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1" w:type="dxa"/>
          </w:tcPr>
          <w:p w14:paraId="23BE673F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37" w:type="dxa"/>
          </w:tcPr>
          <w:p w14:paraId="5A8B991A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249" w:type="dxa"/>
          </w:tcPr>
          <w:p w14:paraId="387D63A5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93" w:type="dxa"/>
          </w:tcPr>
          <w:p w14:paraId="3D648BA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AF7C5A" w:rsidRPr="008213FA" w14:paraId="276F959C" w14:textId="77777777" w:rsidTr="003927D4">
        <w:tc>
          <w:tcPr>
            <w:tcW w:w="2895" w:type="dxa"/>
            <w:vAlign w:val="center"/>
          </w:tcPr>
          <w:p w14:paraId="62C02297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GA detected antenatal </w:t>
            </w:r>
          </w:p>
        </w:tc>
        <w:tc>
          <w:tcPr>
            <w:tcW w:w="2689" w:type="dxa"/>
            <w:vAlign w:val="center"/>
          </w:tcPr>
          <w:p w14:paraId="7FFBF3F0" w14:textId="796C3321" w:rsidR="00AF7C5A" w:rsidRPr="008213FA" w:rsidRDefault="00A5150D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2.35(1.82 to 3.04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7FCA2C67" w14:textId="2798A2FF" w:rsidR="00AF7C5A" w:rsidRPr="008213FA" w:rsidRDefault="00A5150D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521" w:type="dxa"/>
          </w:tcPr>
          <w:p w14:paraId="0A16731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27(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96 to 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69)</w:t>
            </w:r>
          </w:p>
        </w:tc>
        <w:tc>
          <w:tcPr>
            <w:tcW w:w="937" w:type="dxa"/>
          </w:tcPr>
          <w:p w14:paraId="1A4AF794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9</w:t>
            </w:r>
          </w:p>
        </w:tc>
        <w:tc>
          <w:tcPr>
            <w:tcW w:w="3249" w:type="dxa"/>
          </w:tcPr>
          <w:p w14:paraId="4908ACA7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4(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55 to 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94)</w:t>
            </w:r>
          </w:p>
        </w:tc>
        <w:tc>
          <w:tcPr>
            <w:tcW w:w="893" w:type="dxa"/>
          </w:tcPr>
          <w:p w14:paraId="6CD44BDF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92</w:t>
            </w:r>
          </w:p>
        </w:tc>
      </w:tr>
      <w:tr w:rsidR="00AF7C5A" w:rsidRPr="008213FA" w14:paraId="2E03E46D" w14:textId="77777777" w:rsidTr="003927D4">
        <w:tc>
          <w:tcPr>
            <w:tcW w:w="2895" w:type="dxa"/>
            <w:vAlign w:val="center"/>
          </w:tcPr>
          <w:p w14:paraId="7ECB5537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ndetected</w:t>
            </w:r>
          </w:p>
        </w:tc>
        <w:tc>
          <w:tcPr>
            <w:tcW w:w="2689" w:type="dxa"/>
            <w:vAlign w:val="center"/>
          </w:tcPr>
          <w:p w14:paraId="59910D20" w14:textId="73D44060" w:rsidR="00AF7C5A" w:rsidRPr="008213FA" w:rsidRDefault="00A5150D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4.32(3.92 to 4.76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2CB15F11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&lt;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2521" w:type="dxa"/>
          </w:tcPr>
          <w:p w14:paraId="2B98CBDF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25(7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22 to 9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42)</w:t>
            </w:r>
          </w:p>
        </w:tc>
        <w:tc>
          <w:tcPr>
            <w:tcW w:w="937" w:type="dxa"/>
          </w:tcPr>
          <w:p w14:paraId="1FD1E26F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3249" w:type="dxa"/>
          </w:tcPr>
          <w:p w14:paraId="51E88D8C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4(2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58 to 3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58)</w:t>
            </w:r>
          </w:p>
        </w:tc>
        <w:tc>
          <w:tcPr>
            <w:tcW w:w="893" w:type="dxa"/>
          </w:tcPr>
          <w:p w14:paraId="618B09CD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AF7C5A" w:rsidRPr="008213FA" w14:paraId="4E71C45B" w14:textId="77777777" w:rsidTr="003927D4">
        <w:tc>
          <w:tcPr>
            <w:tcW w:w="2895" w:type="dxa"/>
            <w:vAlign w:val="center"/>
          </w:tcPr>
          <w:p w14:paraId="665EF31A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9-2011 only</w:t>
            </w:r>
          </w:p>
        </w:tc>
        <w:tc>
          <w:tcPr>
            <w:tcW w:w="2689" w:type="dxa"/>
          </w:tcPr>
          <w:p w14:paraId="63A10D8D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3491C3A6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1" w:type="dxa"/>
          </w:tcPr>
          <w:p w14:paraId="570B8095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7" w:type="dxa"/>
          </w:tcPr>
          <w:p w14:paraId="6F50C6B1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49" w:type="dxa"/>
          </w:tcPr>
          <w:p w14:paraId="08E36A17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3" w:type="dxa"/>
          </w:tcPr>
          <w:p w14:paraId="1769BC84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F7C5A" w:rsidRPr="008213FA" w14:paraId="043B32E6" w14:textId="77777777" w:rsidTr="003927D4">
        <w:tc>
          <w:tcPr>
            <w:tcW w:w="2895" w:type="dxa"/>
            <w:vAlign w:val="center"/>
          </w:tcPr>
          <w:p w14:paraId="7D86BDEF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689" w:type="dxa"/>
          </w:tcPr>
          <w:p w14:paraId="353162BA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42A5386F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1" w:type="dxa"/>
          </w:tcPr>
          <w:p w14:paraId="5772E35F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7" w:type="dxa"/>
          </w:tcPr>
          <w:p w14:paraId="6D89A6AD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49" w:type="dxa"/>
          </w:tcPr>
          <w:p w14:paraId="54CC1BA7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3" w:type="dxa"/>
          </w:tcPr>
          <w:p w14:paraId="354DC995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F7C5A" w:rsidRPr="008213FA" w14:paraId="2068967D" w14:textId="77777777" w:rsidTr="003927D4">
        <w:tc>
          <w:tcPr>
            <w:tcW w:w="2895" w:type="dxa"/>
            <w:vAlign w:val="center"/>
          </w:tcPr>
          <w:p w14:paraId="6E1C45E4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n-smoker</w:t>
            </w:r>
          </w:p>
        </w:tc>
        <w:tc>
          <w:tcPr>
            <w:tcW w:w="2689" w:type="dxa"/>
            <w:vAlign w:val="center"/>
          </w:tcPr>
          <w:p w14:paraId="4DB23FB4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0" w:type="dxa"/>
            <w:vAlign w:val="center"/>
          </w:tcPr>
          <w:p w14:paraId="4A42AA3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521" w:type="dxa"/>
          </w:tcPr>
          <w:p w14:paraId="7A89DBCB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7" w:type="dxa"/>
          </w:tcPr>
          <w:p w14:paraId="15C201B2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49" w:type="dxa"/>
          </w:tcPr>
          <w:p w14:paraId="4EC7C262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3" w:type="dxa"/>
          </w:tcPr>
          <w:p w14:paraId="607916B2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AF7C5A" w:rsidRPr="008213FA" w14:paraId="09CFB13D" w14:textId="77777777" w:rsidTr="003927D4">
        <w:tc>
          <w:tcPr>
            <w:tcW w:w="2895" w:type="dxa"/>
            <w:vAlign w:val="center"/>
          </w:tcPr>
          <w:p w14:paraId="6761FB7F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it by 20 weeks</w:t>
            </w:r>
          </w:p>
        </w:tc>
        <w:tc>
          <w:tcPr>
            <w:tcW w:w="2689" w:type="dxa"/>
            <w:vAlign w:val="center"/>
          </w:tcPr>
          <w:p w14:paraId="34FA18EB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0.5(0.16 to 1.</w:t>
            </w:r>
            <w:r w:rsidR="00610E12" w:rsidRPr="008213F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799ACAC8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610E12" w:rsidRPr="008213F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1" w:type="dxa"/>
          </w:tcPr>
          <w:p w14:paraId="42624B93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937" w:type="dxa"/>
          </w:tcPr>
          <w:p w14:paraId="4FFA160D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249" w:type="dxa"/>
          </w:tcPr>
          <w:p w14:paraId="482CCDC9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893" w:type="dxa"/>
          </w:tcPr>
          <w:p w14:paraId="79DF626C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AF7C5A" w:rsidRPr="008213FA" w14:paraId="5DCE2961" w14:textId="77777777" w:rsidTr="003927D4">
        <w:tc>
          <w:tcPr>
            <w:tcW w:w="2895" w:type="dxa"/>
            <w:vAlign w:val="center"/>
          </w:tcPr>
          <w:p w14:paraId="7FCF2921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moking at 20 weeks</w:t>
            </w:r>
          </w:p>
        </w:tc>
        <w:tc>
          <w:tcPr>
            <w:tcW w:w="2689" w:type="dxa"/>
            <w:vAlign w:val="center"/>
          </w:tcPr>
          <w:p w14:paraId="4969CB20" w14:textId="77777777" w:rsidR="00AF7C5A" w:rsidRPr="008213FA" w:rsidRDefault="00610E12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>(1.2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 xml:space="preserve"> to 2.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7AA27971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2521" w:type="dxa"/>
          </w:tcPr>
          <w:p w14:paraId="4619D6B1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937" w:type="dxa"/>
          </w:tcPr>
          <w:p w14:paraId="684E1AD7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249" w:type="dxa"/>
          </w:tcPr>
          <w:p w14:paraId="1768A271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893" w:type="dxa"/>
          </w:tcPr>
          <w:p w14:paraId="242C97F4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AF7C5A" w:rsidRPr="008213FA" w14:paraId="5AB377F6" w14:textId="77777777" w:rsidTr="003927D4">
        <w:tc>
          <w:tcPr>
            <w:tcW w:w="2895" w:type="dxa"/>
            <w:vAlign w:val="center"/>
          </w:tcPr>
          <w:p w14:paraId="491661DA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 stated</w:t>
            </w:r>
          </w:p>
        </w:tc>
        <w:tc>
          <w:tcPr>
            <w:tcW w:w="2689" w:type="dxa"/>
            <w:vAlign w:val="center"/>
          </w:tcPr>
          <w:p w14:paraId="7AB4CC72" w14:textId="77777777" w:rsidR="00AF7C5A" w:rsidRPr="008213FA" w:rsidRDefault="003927D4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2.20(1.12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 xml:space="preserve"> to 4.</w:t>
            </w:r>
            <w:r w:rsidR="00610E12" w:rsidRPr="008213F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AF7C5A" w:rsidRPr="008213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14:paraId="051432F8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02</w:t>
            </w:r>
          </w:p>
        </w:tc>
        <w:tc>
          <w:tcPr>
            <w:tcW w:w="2521" w:type="dxa"/>
          </w:tcPr>
          <w:p w14:paraId="72F409D1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937" w:type="dxa"/>
          </w:tcPr>
          <w:p w14:paraId="172979D5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249" w:type="dxa"/>
          </w:tcPr>
          <w:p w14:paraId="2D33B13A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893" w:type="dxa"/>
          </w:tcPr>
          <w:p w14:paraId="3322D789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AF7C5A" w:rsidRPr="008213FA" w14:paraId="39CC1B12" w14:textId="77777777" w:rsidTr="003927D4">
        <w:tc>
          <w:tcPr>
            <w:tcW w:w="2895" w:type="dxa"/>
            <w:vAlign w:val="center"/>
          </w:tcPr>
          <w:p w14:paraId="320E065D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Antenatal Care Provider</w:t>
            </w:r>
          </w:p>
        </w:tc>
        <w:tc>
          <w:tcPr>
            <w:tcW w:w="2689" w:type="dxa"/>
          </w:tcPr>
          <w:p w14:paraId="5F16EA23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0D211E14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1" w:type="dxa"/>
          </w:tcPr>
          <w:p w14:paraId="4A8BA52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7" w:type="dxa"/>
          </w:tcPr>
          <w:p w14:paraId="6A4CAD3A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49" w:type="dxa"/>
          </w:tcPr>
          <w:p w14:paraId="1A9E69E8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3" w:type="dxa"/>
          </w:tcPr>
          <w:p w14:paraId="4A51A8F8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F7C5A" w:rsidRPr="008213FA" w14:paraId="50CF2BBE" w14:textId="77777777" w:rsidTr="003927D4">
        <w:tc>
          <w:tcPr>
            <w:tcW w:w="2895" w:type="dxa"/>
            <w:vAlign w:val="center"/>
          </w:tcPr>
          <w:p w14:paraId="6637475F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stetrician</w:t>
            </w:r>
          </w:p>
        </w:tc>
        <w:tc>
          <w:tcPr>
            <w:tcW w:w="2689" w:type="dxa"/>
          </w:tcPr>
          <w:p w14:paraId="71B9EC70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04B0783B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521" w:type="dxa"/>
          </w:tcPr>
          <w:p w14:paraId="01012683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7" w:type="dxa"/>
          </w:tcPr>
          <w:p w14:paraId="242F101C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49" w:type="dxa"/>
          </w:tcPr>
          <w:p w14:paraId="3C89D592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893" w:type="dxa"/>
          </w:tcPr>
          <w:p w14:paraId="0ED30763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AF7C5A" w:rsidRPr="008213FA" w14:paraId="5CAA229D" w14:textId="77777777" w:rsidTr="003927D4">
        <w:tc>
          <w:tcPr>
            <w:tcW w:w="2895" w:type="dxa"/>
            <w:vAlign w:val="center"/>
          </w:tcPr>
          <w:p w14:paraId="36CDFC81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dwife</w:t>
            </w:r>
          </w:p>
        </w:tc>
        <w:tc>
          <w:tcPr>
            <w:tcW w:w="2689" w:type="dxa"/>
          </w:tcPr>
          <w:p w14:paraId="175CAA98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E12"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82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(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E12"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E12"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7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590958D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="00610E12"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521" w:type="dxa"/>
          </w:tcPr>
          <w:p w14:paraId="56A319B5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937" w:type="dxa"/>
          </w:tcPr>
          <w:p w14:paraId="4A1E2585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249" w:type="dxa"/>
          </w:tcPr>
          <w:p w14:paraId="01924752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98(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66 to 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46)</w:t>
            </w:r>
          </w:p>
        </w:tc>
        <w:tc>
          <w:tcPr>
            <w:tcW w:w="893" w:type="dxa"/>
          </w:tcPr>
          <w:p w14:paraId="63C6CCC2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91</w:t>
            </w:r>
          </w:p>
        </w:tc>
      </w:tr>
      <w:tr w:rsidR="00AF7C5A" w:rsidRPr="008213FA" w14:paraId="22E7A383" w14:textId="77777777" w:rsidTr="003927D4">
        <w:tc>
          <w:tcPr>
            <w:tcW w:w="2895" w:type="dxa"/>
            <w:vAlign w:val="center"/>
          </w:tcPr>
          <w:p w14:paraId="05FEDB2C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</w:t>
            </w:r>
          </w:p>
        </w:tc>
        <w:tc>
          <w:tcPr>
            <w:tcW w:w="2689" w:type="dxa"/>
          </w:tcPr>
          <w:p w14:paraId="1D2ADD4F" w14:textId="77777777" w:rsidR="00AF7C5A" w:rsidRPr="008213FA" w:rsidRDefault="00AF7C5A" w:rsidP="00610E1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E12"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70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(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49 to </w:t>
            </w:r>
            <w:r w:rsidR="00610E12"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.99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1078EDA1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610E12"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46</w:t>
            </w:r>
          </w:p>
        </w:tc>
        <w:tc>
          <w:tcPr>
            <w:tcW w:w="2521" w:type="dxa"/>
          </w:tcPr>
          <w:p w14:paraId="0A40E95F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937" w:type="dxa"/>
          </w:tcPr>
          <w:p w14:paraId="7745979B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249" w:type="dxa"/>
          </w:tcPr>
          <w:p w14:paraId="43D61B0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88(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53 to 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46)</w:t>
            </w:r>
          </w:p>
        </w:tc>
        <w:tc>
          <w:tcPr>
            <w:tcW w:w="893" w:type="dxa"/>
          </w:tcPr>
          <w:p w14:paraId="07D8CAC5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62</w:t>
            </w:r>
          </w:p>
        </w:tc>
      </w:tr>
      <w:tr w:rsidR="00AF7C5A" w:rsidRPr="008213FA" w14:paraId="4958FD7F" w14:textId="77777777" w:rsidTr="003927D4">
        <w:tc>
          <w:tcPr>
            <w:tcW w:w="2895" w:type="dxa"/>
            <w:vAlign w:val="center"/>
          </w:tcPr>
          <w:p w14:paraId="2B78980E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ne/Not Stated</w:t>
            </w:r>
          </w:p>
        </w:tc>
        <w:tc>
          <w:tcPr>
            <w:tcW w:w="2689" w:type="dxa"/>
          </w:tcPr>
          <w:p w14:paraId="4C6E2528" w14:textId="77777777" w:rsidR="00AF7C5A" w:rsidRPr="008213FA" w:rsidRDefault="00AF7C5A" w:rsidP="00610E1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E12"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(2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E12"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1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E12"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389441BA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  <w:tc>
          <w:tcPr>
            <w:tcW w:w="2521" w:type="dxa"/>
          </w:tcPr>
          <w:p w14:paraId="2AAA6060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937" w:type="dxa"/>
          </w:tcPr>
          <w:p w14:paraId="65401A9D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249" w:type="dxa"/>
          </w:tcPr>
          <w:p w14:paraId="6749EDC5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28(2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97 to 23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)</w:t>
            </w:r>
          </w:p>
        </w:tc>
        <w:tc>
          <w:tcPr>
            <w:tcW w:w="893" w:type="dxa"/>
          </w:tcPr>
          <w:p w14:paraId="1A339E9F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1</w:t>
            </w:r>
          </w:p>
        </w:tc>
      </w:tr>
      <w:tr w:rsidR="00AF7C5A" w:rsidRPr="008213FA" w14:paraId="327C6023" w14:textId="77777777" w:rsidTr="003927D4">
        <w:tc>
          <w:tcPr>
            <w:tcW w:w="2895" w:type="dxa"/>
            <w:vAlign w:val="center"/>
          </w:tcPr>
          <w:p w14:paraId="7601D2C4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  <w:tc>
          <w:tcPr>
            <w:tcW w:w="2689" w:type="dxa"/>
          </w:tcPr>
          <w:p w14:paraId="3EFF9D0B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6F3881F0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521" w:type="dxa"/>
          </w:tcPr>
          <w:p w14:paraId="65DDD74F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37" w:type="dxa"/>
          </w:tcPr>
          <w:p w14:paraId="0A99ED1C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249" w:type="dxa"/>
          </w:tcPr>
          <w:p w14:paraId="4E2A04D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3" w:type="dxa"/>
          </w:tcPr>
          <w:p w14:paraId="3D098D3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F7C5A" w:rsidRPr="008213FA" w14:paraId="5ACFEA2C" w14:textId="77777777" w:rsidTr="003927D4">
        <w:tc>
          <w:tcPr>
            <w:tcW w:w="2895" w:type="dxa"/>
            <w:vAlign w:val="center"/>
          </w:tcPr>
          <w:p w14:paraId="6880E5AB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&lt;18.5</w:t>
            </w:r>
          </w:p>
        </w:tc>
        <w:tc>
          <w:tcPr>
            <w:tcW w:w="2689" w:type="dxa"/>
          </w:tcPr>
          <w:p w14:paraId="33F7D1D9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E12"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95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(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50 to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E12"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78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453A4DEB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="00610E12"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521" w:type="dxa"/>
          </w:tcPr>
          <w:p w14:paraId="68CC1346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937" w:type="dxa"/>
          </w:tcPr>
          <w:p w14:paraId="780C5BA3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249" w:type="dxa"/>
          </w:tcPr>
          <w:p w14:paraId="0D247C0C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893" w:type="dxa"/>
          </w:tcPr>
          <w:p w14:paraId="4BB78757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AF7C5A" w:rsidRPr="008213FA" w14:paraId="42F2BFA5" w14:textId="77777777" w:rsidTr="003927D4">
        <w:tc>
          <w:tcPr>
            <w:tcW w:w="2895" w:type="dxa"/>
            <w:vAlign w:val="center"/>
          </w:tcPr>
          <w:p w14:paraId="75578474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8.5-24.99</w:t>
            </w:r>
          </w:p>
        </w:tc>
        <w:tc>
          <w:tcPr>
            <w:tcW w:w="2689" w:type="dxa"/>
          </w:tcPr>
          <w:p w14:paraId="39815A9D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990" w:type="dxa"/>
          </w:tcPr>
          <w:p w14:paraId="327E1845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2521" w:type="dxa"/>
          </w:tcPr>
          <w:p w14:paraId="2A75E3BD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937" w:type="dxa"/>
          </w:tcPr>
          <w:p w14:paraId="07AE86E1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249" w:type="dxa"/>
          </w:tcPr>
          <w:p w14:paraId="4D792893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893" w:type="dxa"/>
          </w:tcPr>
          <w:p w14:paraId="3C166A24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AF7C5A" w:rsidRPr="008213FA" w14:paraId="44041DA7" w14:textId="77777777" w:rsidTr="003927D4">
        <w:tc>
          <w:tcPr>
            <w:tcW w:w="2895" w:type="dxa"/>
            <w:vAlign w:val="center"/>
          </w:tcPr>
          <w:p w14:paraId="75AEEB3D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5-29.99</w:t>
            </w:r>
          </w:p>
        </w:tc>
        <w:tc>
          <w:tcPr>
            <w:tcW w:w="2689" w:type="dxa"/>
          </w:tcPr>
          <w:p w14:paraId="52837C3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E12"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(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E12"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64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2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E12"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39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194244BF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  <w:r w:rsidR="00610E12"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521" w:type="dxa"/>
          </w:tcPr>
          <w:p w14:paraId="1E540E48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937" w:type="dxa"/>
          </w:tcPr>
          <w:p w14:paraId="19B4B128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249" w:type="dxa"/>
          </w:tcPr>
          <w:p w14:paraId="43FD0C92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893" w:type="dxa"/>
          </w:tcPr>
          <w:p w14:paraId="5DD809FD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AF7C5A" w:rsidRPr="008213FA" w14:paraId="623B20A8" w14:textId="77777777" w:rsidTr="003927D4">
        <w:tc>
          <w:tcPr>
            <w:tcW w:w="2895" w:type="dxa"/>
            <w:vAlign w:val="center"/>
          </w:tcPr>
          <w:p w14:paraId="6CF27B56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0-34.99</w:t>
            </w:r>
          </w:p>
        </w:tc>
        <w:tc>
          <w:tcPr>
            <w:tcW w:w="2689" w:type="dxa"/>
          </w:tcPr>
          <w:p w14:paraId="2D72931F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E12"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(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E12"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57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o 2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 w:rsidR="00610E12"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1F82CFED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E12"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72</w:t>
            </w:r>
          </w:p>
        </w:tc>
        <w:tc>
          <w:tcPr>
            <w:tcW w:w="2521" w:type="dxa"/>
          </w:tcPr>
          <w:p w14:paraId="786F6B65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937" w:type="dxa"/>
          </w:tcPr>
          <w:p w14:paraId="6577F9A6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249" w:type="dxa"/>
          </w:tcPr>
          <w:p w14:paraId="46B14E2A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893" w:type="dxa"/>
          </w:tcPr>
          <w:p w14:paraId="1B107A93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AF7C5A" w:rsidRPr="008213FA" w14:paraId="645E00C1" w14:textId="77777777" w:rsidTr="003927D4">
        <w:tc>
          <w:tcPr>
            <w:tcW w:w="2895" w:type="dxa"/>
            <w:tcBorders>
              <w:bottom w:val="single" w:sz="4" w:space="0" w:color="auto"/>
            </w:tcBorders>
            <w:vAlign w:val="center"/>
          </w:tcPr>
          <w:p w14:paraId="1160C345" w14:textId="77777777" w:rsidR="00AF7C5A" w:rsidRPr="008213FA" w:rsidRDefault="00AF7C5A" w:rsidP="003927D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5plus</w:t>
            </w:r>
          </w:p>
        </w:tc>
        <w:tc>
          <w:tcPr>
            <w:tcW w:w="2689" w:type="dxa"/>
            <w:tcBorders>
              <w:bottom w:val="single" w:sz="4" w:space="0" w:color="auto"/>
            </w:tcBorders>
          </w:tcPr>
          <w:p w14:paraId="482FF9AB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64(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35 to 1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2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389F986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  <w:r w:rsidRPr="008213F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10E12"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68</w:t>
            </w:r>
          </w:p>
        </w:tc>
        <w:tc>
          <w:tcPr>
            <w:tcW w:w="2521" w:type="dxa"/>
            <w:tcBorders>
              <w:bottom w:val="single" w:sz="4" w:space="0" w:color="auto"/>
            </w:tcBorders>
          </w:tcPr>
          <w:p w14:paraId="0F3672CF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36DF1CA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3249" w:type="dxa"/>
            <w:tcBorders>
              <w:bottom w:val="single" w:sz="4" w:space="0" w:color="auto"/>
            </w:tcBorders>
          </w:tcPr>
          <w:p w14:paraId="285C22DE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71B26873" w14:textId="77777777" w:rsidR="00AF7C5A" w:rsidRPr="008213FA" w:rsidRDefault="00AF7C5A" w:rsidP="003927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213F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</w:tbl>
    <w:p w14:paraId="054FEB6C" w14:textId="12EEFBC5" w:rsidR="00AF7C5A" w:rsidRPr="008213FA" w:rsidRDefault="00AF7C5A" w:rsidP="00AF7C5A">
      <w:pPr>
        <w:spacing w:line="480" w:lineRule="auto"/>
        <w:rPr>
          <w:rFonts w:cs="Times New Roman"/>
          <w:bCs/>
        </w:rPr>
      </w:pPr>
      <w:r w:rsidRPr="008213FA">
        <w:rPr>
          <w:rFonts w:cs="Times New Roman"/>
          <w:b/>
          <w:bCs/>
          <w:vertAlign w:val="superscript"/>
        </w:rPr>
        <w:t>1</w:t>
      </w:r>
      <w:r w:rsidRPr="008213FA">
        <w:rPr>
          <w:rFonts w:cs="Times New Roman"/>
          <w:bCs/>
        </w:rPr>
        <w:t>Odds Ratio of Stillbirth for each respective variable adjusted for maternal age, maternal region of birth, IRSD, parity 1</w:t>
      </w:r>
      <w:r w:rsidRPr="008213FA">
        <w:rPr>
          <w:rFonts w:cs="Times New Roman"/>
          <w:bCs/>
          <w:vertAlign w:val="superscript"/>
        </w:rPr>
        <w:t>st</w:t>
      </w:r>
      <w:r w:rsidRPr="008213FA">
        <w:rPr>
          <w:rFonts w:cs="Times New Roman"/>
          <w:bCs/>
        </w:rPr>
        <w:t xml:space="preserve"> trimester ultrasound, pre-existing hypertension,</w:t>
      </w:r>
      <w:r w:rsidR="008213FA">
        <w:rPr>
          <w:rFonts w:cs="Times New Roman"/>
          <w:bCs/>
        </w:rPr>
        <w:t xml:space="preserve"> gestational hypertension, APH</w:t>
      </w:r>
      <w:r w:rsidRPr="008213FA">
        <w:rPr>
          <w:rFonts w:cs="Times New Roman"/>
          <w:bCs/>
        </w:rPr>
        <w:t xml:space="preserve">, detection of SGA, previous stillbirth, GDM, PE/HELLP smoking. </w:t>
      </w:r>
    </w:p>
    <w:p w14:paraId="660732A6" w14:textId="77777777" w:rsidR="00AF7C5A" w:rsidRPr="008213FA" w:rsidRDefault="00AF7C5A" w:rsidP="00AF7C5A">
      <w:pPr>
        <w:spacing w:line="480" w:lineRule="auto"/>
        <w:rPr>
          <w:rFonts w:cs="Times New Roman"/>
          <w:bCs/>
        </w:rPr>
      </w:pPr>
      <w:r w:rsidRPr="008213FA">
        <w:rPr>
          <w:rFonts w:cs="Times New Roman"/>
          <w:b/>
          <w:bCs/>
          <w:vertAlign w:val="superscript"/>
        </w:rPr>
        <w:t>2</w:t>
      </w:r>
      <w:r w:rsidRPr="008213FA">
        <w:rPr>
          <w:rFonts w:cs="Times New Roman"/>
          <w:bCs/>
        </w:rPr>
        <w:t>Odds Ratio of Stillbirth for each respective variable adjusted for maternal age, maternal region of birth, IRSD, 1</w:t>
      </w:r>
      <w:r w:rsidRPr="008213FA">
        <w:rPr>
          <w:rFonts w:cs="Times New Roman"/>
          <w:bCs/>
          <w:vertAlign w:val="superscript"/>
        </w:rPr>
        <w:t>st</w:t>
      </w:r>
      <w:r w:rsidRPr="008213FA">
        <w:rPr>
          <w:rFonts w:cs="Times New Roman"/>
          <w:bCs/>
        </w:rPr>
        <w:t xml:space="preserve"> trimester ultrasound, previous stillbirth, gestational hypertension, GDM, PE/</w:t>
      </w:r>
      <w:proofErr w:type="gramStart"/>
      <w:r w:rsidRPr="008213FA">
        <w:rPr>
          <w:rFonts w:cs="Times New Roman"/>
          <w:bCs/>
        </w:rPr>
        <w:t>HELLP ,</w:t>
      </w:r>
      <w:proofErr w:type="gramEnd"/>
      <w:r w:rsidRPr="008213FA">
        <w:rPr>
          <w:rFonts w:cs="Times New Roman"/>
          <w:bCs/>
        </w:rPr>
        <w:t xml:space="preserve"> APH and SGA detection</w:t>
      </w:r>
    </w:p>
    <w:p w14:paraId="3D2EEEC9" w14:textId="77777777" w:rsidR="00AF7C5A" w:rsidRPr="008213FA" w:rsidRDefault="00AF7C5A" w:rsidP="00AF7C5A">
      <w:pPr>
        <w:spacing w:line="480" w:lineRule="auto"/>
        <w:rPr>
          <w:rFonts w:cs="Times New Roman"/>
          <w:bCs/>
        </w:rPr>
      </w:pPr>
      <w:r w:rsidRPr="008213FA">
        <w:rPr>
          <w:rFonts w:cs="Times New Roman"/>
          <w:b/>
          <w:bCs/>
          <w:vertAlign w:val="superscript"/>
        </w:rPr>
        <w:t>3</w:t>
      </w:r>
      <w:r w:rsidRPr="008213FA">
        <w:rPr>
          <w:rFonts w:cs="Times New Roman"/>
          <w:bCs/>
        </w:rPr>
        <w:t>Odds Ratio of Stillbirth for each respective variable adjusted for maternal age, maternal region of birth</w:t>
      </w:r>
      <w:proofErr w:type="gramStart"/>
      <w:r w:rsidRPr="008213FA">
        <w:rPr>
          <w:rFonts w:cs="Times New Roman"/>
          <w:bCs/>
        </w:rPr>
        <w:t>,parity</w:t>
      </w:r>
      <w:proofErr w:type="gramEnd"/>
      <w:r w:rsidRPr="008213FA">
        <w:rPr>
          <w:rFonts w:cs="Times New Roman"/>
          <w:bCs/>
        </w:rPr>
        <w:t>, IRSD, 1</w:t>
      </w:r>
      <w:r w:rsidRPr="008213FA">
        <w:rPr>
          <w:rFonts w:cs="Times New Roman"/>
          <w:bCs/>
          <w:vertAlign w:val="superscript"/>
        </w:rPr>
        <w:t>st</w:t>
      </w:r>
      <w:r w:rsidRPr="008213FA">
        <w:rPr>
          <w:rFonts w:cs="Times New Roman"/>
          <w:bCs/>
        </w:rPr>
        <w:t xml:space="preserve"> trimester ultrasound, pre-existing hypertension, gestational hypertension, APH, and SGA detection.</w:t>
      </w:r>
    </w:p>
    <w:p w14:paraId="4C8B5EC0" w14:textId="77777777" w:rsidR="00AF7C5A" w:rsidRPr="008213FA" w:rsidRDefault="00AF7C5A" w:rsidP="00AF7C5A">
      <w:pPr>
        <w:spacing w:line="480" w:lineRule="auto"/>
        <w:rPr>
          <w:rFonts w:cs="Times New Roman"/>
        </w:rPr>
      </w:pPr>
      <w:r w:rsidRPr="008213FA">
        <w:rPr>
          <w:rFonts w:cs="Times New Roman"/>
        </w:rPr>
        <w:t xml:space="preserve">NI- </w:t>
      </w:r>
      <w:proofErr w:type="gramStart"/>
      <w:r w:rsidRPr="008213FA">
        <w:rPr>
          <w:rFonts w:cs="Times New Roman"/>
        </w:rPr>
        <w:t>Not</w:t>
      </w:r>
      <w:proofErr w:type="gramEnd"/>
      <w:r w:rsidRPr="008213FA">
        <w:rPr>
          <w:rFonts w:cs="Times New Roman"/>
        </w:rPr>
        <w:t xml:space="preserve"> included in multivariate model</w:t>
      </w:r>
    </w:p>
    <w:p w14:paraId="19BEBB67" w14:textId="77777777" w:rsidR="00AF7C5A" w:rsidRPr="008213FA" w:rsidRDefault="00AF7C5A" w:rsidP="00AF7C5A">
      <w:pPr>
        <w:spacing w:line="480" w:lineRule="auto"/>
        <w:jc w:val="both"/>
        <w:rPr>
          <w:rFonts w:eastAsia="ＭＳ ゴシック" w:cs="Times New Roman"/>
          <w:color w:val="000000"/>
        </w:rPr>
      </w:pPr>
      <w:r w:rsidRPr="008213FA">
        <w:rPr>
          <w:rFonts w:cs="Times New Roman"/>
        </w:rPr>
        <w:t xml:space="preserve">NB: </w:t>
      </w:r>
      <w:r w:rsidRPr="008213FA">
        <w:rPr>
          <w:rFonts w:eastAsia="ＭＳ ゴシック" w:cs="Times New Roman"/>
          <w:color w:val="000000"/>
        </w:rPr>
        <w:t>From 2009 onwards BMI, lead antenatal care provider (obstetrician, midwife, general practitioner, none/not recorded) were available, therefore odds ratios for these variables only apply to years 2009-2011.</w:t>
      </w:r>
    </w:p>
    <w:p w14:paraId="4528151E" w14:textId="77777777" w:rsidR="00AF7C5A" w:rsidRPr="008213FA" w:rsidRDefault="00AF7C5A" w:rsidP="00AF7C5A">
      <w:pPr>
        <w:spacing w:line="480" w:lineRule="auto"/>
        <w:rPr>
          <w:rFonts w:cs="Times New Roman"/>
        </w:rPr>
      </w:pPr>
    </w:p>
    <w:p w14:paraId="2DBEEA4E" w14:textId="77777777" w:rsidR="00AF7C5A" w:rsidRPr="008213FA" w:rsidRDefault="00AF7C5A" w:rsidP="00AF7C5A">
      <w:pPr>
        <w:spacing w:line="480" w:lineRule="auto"/>
        <w:jc w:val="both"/>
        <w:rPr>
          <w:rFonts w:cs="Times New Roman"/>
          <w:b/>
          <w:bCs/>
        </w:rPr>
      </w:pPr>
    </w:p>
    <w:p w14:paraId="102F73FA" w14:textId="77777777" w:rsidR="00995FCA" w:rsidRPr="008213FA" w:rsidRDefault="00995FCA"/>
    <w:sectPr w:rsidR="00995FCA" w:rsidRPr="008213FA" w:rsidSect="003927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62637"/>
    <w:multiLevelType w:val="hybridMultilevel"/>
    <w:tmpl w:val="68BEB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4D026C"/>
    <w:multiLevelType w:val="hybridMultilevel"/>
    <w:tmpl w:val="F6FA868E"/>
    <w:lvl w:ilvl="0" w:tplc="D726669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C5A"/>
    <w:rsid w:val="00042A42"/>
    <w:rsid w:val="0009711B"/>
    <w:rsid w:val="003927D4"/>
    <w:rsid w:val="005146D7"/>
    <w:rsid w:val="00610E12"/>
    <w:rsid w:val="008213FA"/>
    <w:rsid w:val="00855E8D"/>
    <w:rsid w:val="009053D1"/>
    <w:rsid w:val="00995FCA"/>
    <w:rsid w:val="00A5150D"/>
    <w:rsid w:val="00AF7C5A"/>
    <w:rsid w:val="00B529FA"/>
    <w:rsid w:val="00E334D4"/>
    <w:rsid w:val="00FB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9623A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7C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7C5A"/>
    <w:pPr>
      <w:spacing w:after="200"/>
    </w:pPr>
    <w:rPr>
      <w:rFonts w:asciiTheme="minorHAnsi" w:hAnsiTheme="minorHAnsi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7C5A"/>
    <w:rPr>
      <w:rFonts w:asciiTheme="minorHAnsi" w:hAnsiTheme="minorHAnsi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C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C5A"/>
    <w:rPr>
      <w:rFonts w:asciiTheme="minorHAnsi" w:hAnsiTheme="minorHAnsi"/>
      <w:b/>
      <w:bCs/>
      <w:sz w:val="20"/>
      <w:szCs w:val="2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C5A"/>
    <w:rPr>
      <w:rFonts w:ascii="Lucida Grande" w:hAnsi="Lucida Grande" w:cs="Lucida Grande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C5A"/>
    <w:rPr>
      <w:rFonts w:ascii="Lucida Grande" w:hAnsi="Lucida Grande" w:cs="Lucida Grande"/>
      <w:sz w:val="18"/>
      <w:szCs w:val="18"/>
      <w:lang w:val="en-AU" w:eastAsia="zh-CN"/>
    </w:rPr>
  </w:style>
  <w:style w:type="paragraph" w:styleId="NormalWeb">
    <w:name w:val="Normal (Web)"/>
    <w:basedOn w:val="Normal"/>
    <w:uiPriority w:val="99"/>
    <w:unhideWhenUsed/>
    <w:rsid w:val="00AF7C5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AF7C5A"/>
    <w:pPr>
      <w:spacing w:line="276" w:lineRule="auto"/>
      <w:jc w:val="center"/>
    </w:pPr>
    <w:rPr>
      <w:rFonts w:ascii="Calibri" w:hAnsi="Calibri"/>
      <w:sz w:val="22"/>
      <w:szCs w:val="22"/>
      <w:lang w:eastAsia="zh-CN"/>
    </w:rPr>
  </w:style>
  <w:style w:type="paragraph" w:customStyle="1" w:styleId="EndNoteBibliography">
    <w:name w:val="EndNote Bibliography"/>
    <w:basedOn w:val="Normal"/>
    <w:rsid w:val="00AF7C5A"/>
    <w:pPr>
      <w:spacing w:after="200"/>
      <w:jc w:val="both"/>
    </w:pPr>
    <w:rPr>
      <w:rFonts w:ascii="Calibri" w:hAnsi="Calibri"/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AF7C5A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  <w:lang w:eastAsia="zh-CN"/>
    </w:rPr>
  </w:style>
  <w:style w:type="paragraph" w:styleId="NoSpacing">
    <w:name w:val="No Spacing"/>
    <w:uiPriority w:val="1"/>
    <w:qFormat/>
    <w:rsid w:val="00AF7C5A"/>
    <w:rPr>
      <w:rFonts w:asciiTheme="minorHAnsi" w:hAnsiTheme="minorHAnsi"/>
    </w:rPr>
  </w:style>
  <w:style w:type="paragraph" w:styleId="Header">
    <w:name w:val="header"/>
    <w:basedOn w:val="Normal"/>
    <w:link w:val="HeaderChar"/>
    <w:uiPriority w:val="99"/>
    <w:unhideWhenUsed/>
    <w:rsid w:val="00AF7C5A"/>
    <w:pPr>
      <w:tabs>
        <w:tab w:val="center" w:pos="4320"/>
        <w:tab w:val="right" w:pos="8640"/>
      </w:tabs>
    </w:pPr>
    <w:rPr>
      <w:rFonts w:asciiTheme="minorHAnsi" w:hAnsiTheme="minorHAns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F7C5A"/>
    <w:rPr>
      <w:rFonts w:asciiTheme="minorHAnsi" w:hAnsiTheme="minorHAnsi"/>
      <w:sz w:val="22"/>
      <w:szCs w:val="22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AF7C5A"/>
    <w:pPr>
      <w:tabs>
        <w:tab w:val="center" w:pos="4320"/>
        <w:tab w:val="right" w:pos="8640"/>
      </w:tabs>
    </w:pPr>
    <w:rPr>
      <w:rFonts w:asciiTheme="minorHAnsi" w:hAnsiTheme="minorHAns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F7C5A"/>
    <w:rPr>
      <w:rFonts w:asciiTheme="minorHAnsi" w:hAnsiTheme="minorHAnsi"/>
      <w:sz w:val="22"/>
      <w:szCs w:val="22"/>
      <w:lang w:val="en-AU" w:eastAsia="zh-CN"/>
    </w:rPr>
  </w:style>
  <w:style w:type="table" w:styleId="TableGrid">
    <w:name w:val="Table Grid"/>
    <w:basedOn w:val="TableNormal"/>
    <w:uiPriority w:val="59"/>
    <w:rsid w:val="00AF7C5A"/>
    <w:rPr>
      <w:rFonts w:asciiTheme="minorHAnsi" w:hAnsiTheme="minorHAnsi"/>
      <w:sz w:val="22"/>
      <w:szCs w:val="22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AF7C5A"/>
  </w:style>
  <w:style w:type="character" w:styleId="Hyperlink">
    <w:name w:val="Hyperlink"/>
    <w:basedOn w:val="DefaultParagraphFont"/>
    <w:uiPriority w:val="99"/>
    <w:unhideWhenUsed/>
    <w:rsid w:val="00AF7C5A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F7C5A"/>
  </w:style>
  <w:style w:type="paragraph" w:customStyle="1" w:styleId="PublPara">
    <w:name w:val="PublPara"/>
    <w:basedOn w:val="Normal"/>
    <w:link w:val="PublParaChar"/>
    <w:qFormat/>
    <w:rsid w:val="00AF7C5A"/>
    <w:pPr>
      <w:spacing w:before="120" w:after="120"/>
      <w:ind w:left="709" w:hanging="709"/>
    </w:pPr>
    <w:rPr>
      <w:rFonts w:ascii="Verdana" w:eastAsiaTheme="minorHAnsi" w:hAnsi="Verdana"/>
      <w:sz w:val="20"/>
      <w:szCs w:val="22"/>
      <w:lang w:val="en-GB"/>
    </w:rPr>
  </w:style>
  <w:style w:type="character" w:customStyle="1" w:styleId="PublParaChar">
    <w:name w:val="PublPara Char"/>
    <w:basedOn w:val="DefaultParagraphFont"/>
    <w:link w:val="PublPara"/>
    <w:rsid w:val="00AF7C5A"/>
    <w:rPr>
      <w:rFonts w:ascii="Verdana" w:eastAsiaTheme="minorHAnsi" w:hAnsi="Verdana"/>
      <w:sz w:val="20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7C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7C5A"/>
    <w:pPr>
      <w:spacing w:after="200"/>
    </w:pPr>
    <w:rPr>
      <w:rFonts w:asciiTheme="minorHAnsi" w:hAnsiTheme="minorHAnsi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7C5A"/>
    <w:rPr>
      <w:rFonts w:asciiTheme="minorHAnsi" w:hAnsiTheme="minorHAnsi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7C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7C5A"/>
    <w:rPr>
      <w:rFonts w:asciiTheme="minorHAnsi" w:hAnsiTheme="minorHAnsi"/>
      <w:b/>
      <w:bCs/>
      <w:sz w:val="20"/>
      <w:szCs w:val="2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7C5A"/>
    <w:rPr>
      <w:rFonts w:ascii="Lucida Grande" w:hAnsi="Lucida Grande" w:cs="Lucida Grande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7C5A"/>
    <w:rPr>
      <w:rFonts w:ascii="Lucida Grande" w:hAnsi="Lucida Grande" w:cs="Lucida Grande"/>
      <w:sz w:val="18"/>
      <w:szCs w:val="18"/>
      <w:lang w:val="en-AU" w:eastAsia="zh-CN"/>
    </w:rPr>
  </w:style>
  <w:style w:type="paragraph" w:styleId="NormalWeb">
    <w:name w:val="Normal (Web)"/>
    <w:basedOn w:val="Normal"/>
    <w:uiPriority w:val="99"/>
    <w:unhideWhenUsed/>
    <w:rsid w:val="00AF7C5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EndNoteBibliographyTitle">
    <w:name w:val="EndNote Bibliography Title"/>
    <w:basedOn w:val="Normal"/>
    <w:rsid w:val="00AF7C5A"/>
    <w:pPr>
      <w:spacing w:line="276" w:lineRule="auto"/>
      <w:jc w:val="center"/>
    </w:pPr>
    <w:rPr>
      <w:rFonts w:ascii="Calibri" w:hAnsi="Calibri"/>
      <w:sz w:val="22"/>
      <w:szCs w:val="22"/>
      <w:lang w:eastAsia="zh-CN"/>
    </w:rPr>
  </w:style>
  <w:style w:type="paragraph" w:customStyle="1" w:styleId="EndNoteBibliography">
    <w:name w:val="EndNote Bibliography"/>
    <w:basedOn w:val="Normal"/>
    <w:rsid w:val="00AF7C5A"/>
    <w:pPr>
      <w:spacing w:after="200"/>
      <w:jc w:val="both"/>
    </w:pPr>
    <w:rPr>
      <w:rFonts w:ascii="Calibri" w:hAnsi="Calibri"/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AF7C5A"/>
    <w:pPr>
      <w:spacing w:after="200" w:line="276" w:lineRule="auto"/>
      <w:ind w:left="720"/>
      <w:contextualSpacing/>
    </w:pPr>
    <w:rPr>
      <w:rFonts w:asciiTheme="minorHAnsi" w:hAnsiTheme="minorHAnsi"/>
      <w:sz w:val="22"/>
      <w:szCs w:val="22"/>
      <w:lang w:eastAsia="zh-CN"/>
    </w:rPr>
  </w:style>
  <w:style w:type="paragraph" w:styleId="NoSpacing">
    <w:name w:val="No Spacing"/>
    <w:uiPriority w:val="1"/>
    <w:qFormat/>
    <w:rsid w:val="00AF7C5A"/>
    <w:rPr>
      <w:rFonts w:asciiTheme="minorHAnsi" w:hAnsiTheme="minorHAnsi"/>
    </w:rPr>
  </w:style>
  <w:style w:type="paragraph" w:styleId="Header">
    <w:name w:val="header"/>
    <w:basedOn w:val="Normal"/>
    <w:link w:val="HeaderChar"/>
    <w:uiPriority w:val="99"/>
    <w:unhideWhenUsed/>
    <w:rsid w:val="00AF7C5A"/>
    <w:pPr>
      <w:tabs>
        <w:tab w:val="center" w:pos="4320"/>
        <w:tab w:val="right" w:pos="8640"/>
      </w:tabs>
    </w:pPr>
    <w:rPr>
      <w:rFonts w:asciiTheme="minorHAnsi" w:hAnsiTheme="minorHAns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F7C5A"/>
    <w:rPr>
      <w:rFonts w:asciiTheme="minorHAnsi" w:hAnsiTheme="minorHAnsi"/>
      <w:sz w:val="22"/>
      <w:szCs w:val="22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AF7C5A"/>
    <w:pPr>
      <w:tabs>
        <w:tab w:val="center" w:pos="4320"/>
        <w:tab w:val="right" w:pos="8640"/>
      </w:tabs>
    </w:pPr>
    <w:rPr>
      <w:rFonts w:asciiTheme="minorHAnsi" w:hAnsiTheme="minorHAns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F7C5A"/>
    <w:rPr>
      <w:rFonts w:asciiTheme="minorHAnsi" w:hAnsiTheme="minorHAnsi"/>
      <w:sz w:val="22"/>
      <w:szCs w:val="22"/>
      <w:lang w:val="en-AU" w:eastAsia="zh-CN"/>
    </w:rPr>
  </w:style>
  <w:style w:type="table" w:styleId="TableGrid">
    <w:name w:val="Table Grid"/>
    <w:basedOn w:val="TableNormal"/>
    <w:uiPriority w:val="59"/>
    <w:rsid w:val="00AF7C5A"/>
    <w:rPr>
      <w:rFonts w:asciiTheme="minorHAnsi" w:hAnsiTheme="minorHAnsi"/>
      <w:sz w:val="22"/>
      <w:szCs w:val="22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AF7C5A"/>
  </w:style>
  <w:style w:type="character" w:styleId="Hyperlink">
    <w:name w:val="Hyperlink"/>
    <w:basedOn w:val="DefaultParagraphFont"/>
    <w:uiPriority w:val="99"/>
    <w:unhideWhenUsed/>
    <w:rsid w:val="00AF7C5A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F7C5A"/>
  </w:style>
  <w:style w:type="paragraph" w:customStyle="1" w:styleId="PublPara">
    <w:name w:val="PublPara"/>
    <w:basedOn w:val="Normal"/>
    <w:link w:val="PublParaChar"/>
    <w:qFormat/>
    <w:rsid w:val="00AF7C5A"/>
    <w:pPr>
      <w:spacing w:before="120" w:after="120"/>
      <w:ind w:left="709" w:hanging="709"/>
    </w:pPr>
    <w:rPr>
      <w:rFonts w:ascii="Verdana" w:eastAsiaTheme="minorHAnsi" w:hAnsi="Verdana"/>
      <w:sz w:val="20"/>
      <w:szCs w:val="22"/>
      <w:lang w:val="en-GB"/>
    </w:rPr>
  </w:style>
  <w:style w:type="character" w:customStyle="1" w:styleId="PublParaChar">
    <w:name w:val="PublPara Char"/>
    <w:basedOn w:val="DefaultParagraphFont"/>
    <w:link w:val="PublPara"/>
    <w:rsid w:val="00AF7C5A"/>
    <w:rPr>
      <w:rFonts w:ascii="Verdana" w:eastAsiaTheme="minorHAnsi" w:hAnsi="Verdana"/>
      <w:sz w:val="20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0</Words>
  <Characters>3064</Characters>
  <Application>Microsoft Macintosh Word</Application>
  <DocSecurity>0</DocSecurity>
  <Lines>54</Lines>
  <Paragraphs>18</Paragraphs>
  <ScaleCrop>false</ScaleCrop>
  <Company>Monash University</Company>
  <LinksUpToDate>false</LinksUpToDate>
  <CharactersWithSpaces>3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Davies-Tuck</dc:creator>
  <cp:keywords/>
  <dc:description/>
  <cp:lastModifiedBy>Miranda Davies-Tuck</cp:lastModifiedBy>
  <cp:revision>3</cp:revision>
  <dcterms:created xsi:type="dcterms:W3CDTF">2017-05-22T03:14:00Z</dcterms:created>
  <dcterms:modified xsi:type="dcterms:W3CDTF">2017-05-22T03:14:00Z</dcterms:modified>
</cp:coreProperties>
</file>